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642C8" w:rsidRDefault="005642C8" w:rsidP="005642C8">
      <w:pPr>
        <w:spacing w:line="360" w:lineRule="auto"/>
        <w:rPr>
          <w:rFonts w:ascii="Helvetica" w:hAnsi="Helvetica"/>
        </w:rPr>
      </w:pPr>
      <w:r w:rsidRPr="00B5471F">
        <w:rPr>
          <w:rFonts w:ascii="Helvetica" w:hAnsi="Helvetica"/>
          <w:b/>
          <w:bCs/>
        </w:rPr>
        <w:t>Supplemental Table 8</w:t>
      </w:r>
      <w:r w:rsidRPr="00B5471F">
        <w:rPr>
          <w:rFonts w:ascii="Helvetica" w:hAnsi="Helvetica"/>
        </w:rPr>
        <w:t xml:space="preserve">. </w:t>
      </w:r>
      <w:r w:rsidRPr="00B5471F">
        <w:rPr>
          <w:rFonts w:ascii="Helvetica" w:hAnsi="Helvetica" w:cs="Arial"/>
          <w:color w:val="000000" w:themeColor="text1"/>
        </w:rPr>
        <w:t>Enrichment of transcription factor binding sites within significant DMRs identified using HOMER Motif Enrichment</w:t>
      </w:r>
      <w:r w:rsidRPr="00B5471F" w:rsidDel="00E62E65">
        <w:rPr>
          <w:rFonts w:ascii="Helvetica" w:hAnsi="Helvetica"/>
        </w:rPr>
        <w:t xml:space="preserve"> </w:t>
      </w:r>
      <w:r w:rsidRPr="00B5471F">
        <w:rPr>
          <w:rFonts w:ascii="Helvetica" w:hAnsi="Helvetica"/>
        </w:rPr>
        <w:t xml:space="preserve">software. </w:t>
      </w:r>
    </w:p>
    <w:tbl>
      <w:tblPr>
        <w:tblW w:w="10710" w:type="dxa"/>
        <w:tblInd w:w="-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6"/>
        <w:gridCol w:w="3509"/>
        <w:gridCol w:w="3156"/>
        <w:gridCol w:w="1034"/>
        <w:gridCol w:w="1135"/>
        <w:gridCol w:w="1170"/>
      </w:tblGrid>
      <w:tr w:rsidR="005642C8" w:rsidRPr="00B5471F" w:rsidTr="005642C8">
        <w:trPr>
          <w:trHeight w:val="960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</w:rPr>
              <w:t>Rank</w:t>
            </w:r>
          </w:p>
        </w:tc>
        <w:tc>
          <w:tcPr>
            <w:tcW w:w="3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b/>
                <w:bCs/>
                <w:noProof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b/>
                <w:bCs/>
                <w:noProof/>
                <w:color w:val="000000"/>
                <w:sz w:val="18"/>
                <w:szCs w:val="18"/>
              </w:rPr>
              <w:t xml:space="preserve">                   Motif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927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</w:rPr>
              <w:t xml:space="preserve">           Name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6" w:firstLine="86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</w:rPr>
              <w:t>q-value (Benjamini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108" w:firstLine="108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</w:rPr>
              <w:t>% of Targets Sequences with Motif</w:t>
            </w:r>
          </w:p>
        </w:tc>
      </w:tr>
      <w:tr w:rsidR="005642C8" w:rsidRPr="00B5471F" w:rsidTr="005642C8">
        <w:trPr>
          <w:trHeight w:val="960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noProof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noProof/>
                <w:color w:val="000000"/>
                <w:sz w:val="18"/>
                <w:szCs w:val="18"/>
              </w:rPr>
              <w:drawing>
                <wp:anchor distT="0" distB="0" distL="114300" distR="114300" simplePos="0" relativeHeight="251659264" behindDoc="0" locked="0" layoutInCell="1" allowOverlap="1" wp14:anchorId="5E97555D" wp14:editId="6EB2CAC4">
                  <wp:simplePos x="0" y="0"/>
                  <wp:positionH relativeFrom="column">
                    <wp:posOffset>-18415</wp:posOffset>
                  </wp:positionH>
                  <wp:positionV relativeFrom="paragraph">
                    <wp:posOffset>-244475</wp:posOffset>
                  </wp:positionV>
                  <wp:extent cx="2160270" cy="548640"/>
                  <wp:effectExtent l="0" t="0" r="0" b="0"/>
                  <wp:wrapNone/>
                  <wp:docPr id="401980481" name="Picture 1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91F62DE-38FB-4B11-36E9-534DCC177FB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id="{F91F62DE-38FB-4B11-36E9-534DCC177F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270" cy="548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74" w:firstLine="9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GABPA(ETS)/</w:t>
            </w:r>
            <w:proofErr w:type="spellStart"/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Jurkat</w:t>
            </w:r>
            <w:proofErr w:type="spellEnd"/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  <w:proofErr w:type="spellStart"/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GABPa</w:t>
            </w:r>
            <w:proofErr w:type="spellEnd"/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  <w:proofErr w:type="spellStart"/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ChIP</w:t>
            </w:r>
            <w:proofErr w:type="spellEnd"/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Seq(GSE17954)/Homer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.00E-0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70.42%</w:t>
            </w:r>
          </w:p>
        </w:tc>
      </w:tr>
      <w:tr w:rsidR="005642C8" w:rsidRPr="00B5471F" w:rsidTr="005642C8">
        <w:trPr>
          <w:trHeight w:val="960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</w:t>
            </w:r>
          </w:p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3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noProof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noProof/>
                <w:color w:val="000000"/>
                <w:sz w:val="18"/>
                <w:szCs w:val="18"/>
              </w:rPr>
              <w:drawing>
                <wp:anchor distT="0" distB="0" distL="114300" distR="114300" simplePos="0" relativeHeight="251660288" behindDoc="0" locked="0" layoutInCell="1" allowOverlap="1" wp14:anchorId="5C19B651" wp14:editId="617417AB">
                  <wp:simplePos x="0" y="0"/>
                  <wp:positionH relativeFrom="column">
                    <wp:posOffset>-79375</wp:posOffset>
                  </wp:positionH>
                  <wp:positionV relativeFrom="paragraph">
                    <wp:posOffset>-276860</wp:posOffset>
                  </wp:positionV>
                  <wp:extent cx="2221230" cy="571500"/>
                  <wp:effectExtent l="0" t="0" r="1270" b="0"/>
                  <wp:wrapNone/>
                  <wp:docPr id="872029953" name="Picture 1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F2C7A26-46C3-9E2D-0125-9A971D1857A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>
                            <a:extLst>
                              <a:ext uri="{FF2B5EF4-FFF2-40B4-BE49-F238E27FC236}">
                                <a16:creationId xmlns:a16="http://schemas.microsoft.com/office/drawing/2014/main" id="{AF2C7A26-46C3-9E2D-0125-9A971D1857A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1230" cy="571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B5471F">
              <w:rPr>
                <w:rFonts w:ascii="Helvetica" w:eastAsia="Times New Roman" w:hAnsi="Helvetica" w:cs="Calibri"/>
                <w:noProof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74" w:hanging="5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ETS1(ETS)/Jurkat-ETS1-ChIP- Seq(GSE17954)/Homer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.00E-0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73.24%</w:t>
            </w:r>
          </w:p>
        </w:tc>
      </w:tr>
      <w:tr w:rsidR="005642C8" w:rsidRPr="00B5471F" w:rsidTr="005642C8">
        <w:trPr>
          <w:trHeight w:val="960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3</w:t>
            </w:r>
          </w:p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3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noProof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noProof/>
                <w:color w:val="000000"/>
                <w:sz w:val="18"/>
                <w:szCs w:val="18"/>
              </w:rPr>
              <w:drawing>
                <wp:anchor distT="0" distB="0" distL="114300" distR="114300" simplePos="0" relativeHeight="251661312" behindDoc="0" locked="0" layoutInCell="1" allowOverlap="1" wp14:anchorId="3DBCD795" wp14:editId="10A74E84">
                  <wp:simplePos x="0" y="0"/>
                  <wp:positionH relativeFrom="column">
                    <wp:posOffset>15875</wp:posOffset>
                  </wp:positionH>
                  <wp:positionV relativeFrom="paragraph">
                    <wp:posOffset>-229235</wp:posOffset>
                  </wp:positionV>
                  <wp:extent cx="2126615" cy="520700"/>
                  <wp:effectExtent l="0" t="0" r="0" b="0"/>
                  <wp:wrapNone/>
                  <wp:docPr id="1573198922" name="Picture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07BEFE2-D998-D48A-5CE9-E0FCB986CFE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>
                            <a:extLst>
                              <a:ext uri="{FF2B5EF4-FFF2-40B4-BE49-F238E27FC236}">
                                <a16:creationId xmlns:a16="http://schemas.microsoft.com/office/drawing/2014/main" id="{A07BEFE2-D998-D48A-5CE9-E0FCB986CFE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6615" cy="520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B5471F">
              <w:rPr>
                <w:rFonts w:ascii="Helvetica" w:eastAsia="Times New Roman" w:hAnsi="Helvetica" w:cs="Calibri"/>
                <w:noProof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16" w:hanging="9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 xml:space="preserve"> Etv2(ETS)/ES-ER71-ChIP-Seq(GSE59402)/Homer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.00E-0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67.61%</w:t>
            </w:r>
          </w:p>
        </w:tc>
      </w:tr>
      <w:tr w:rsidR="005642C8" w:rsidRPr="00B5471F" w:rsidTr="005642C8">
        <w:trPr>
          <w:trHeight w:val="960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noProof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noProof/>
                <w:color w:val="000000"/>
                <w:sz w:val="18"/>
                <w:szCs w:val="18"/>
              </w:rPr>
              <w:drawing>
                <wp:anchor distT="0" distB="0" distL="114300" distR="114300" simplePos="0" relativeHeight="251662336" behindDoc="0" locked="0" layoutInCell="1" allowOverlap="1" wp14:anchorId="7D7BDA31" wp14:editId="136E8B81">
                  <wp:simplePos x="0" y="0"/>
                  <wp:positionH relativeFrom="column">
                    <wp:posOffset>-4445</wp:posOffset>
                  </wp:positionH>
                  <wp:positionV relativeFrom="paragraph">
                    <wp:posOffset>-264795</wp:posOffset>
                  </wp:positionV>
                  <wp:extent cx="2146935" cy="558800"/>
                  <wp:effectExtent l="0" t="0" r="0" b="0"/>
                  <wp:wrapNone/>
                  <wp:docPr id="539176348" name="Picture 1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841618E-530F-287F-D88B-67DE47325B7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">
                            <a:extLst>
                              <a:ext uri="{FF2B5EF4-FFF2-40B4-BE49-F238E27FC236}">
                                <a16:creationId xmlns:a16="http://schemas.microsoft.com/office/drawing/2014/main" id="{4841618E-530F-287F-D88B-67DE47325B7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6935" cy="55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B5471F">
              <w:rPr>
                <w:rFonts w:ascii="Helvetica" w:eastAsia="Times New Roman" w:hAnsi="Helvetica" w:cs="Calibri"/>
                <w:noProof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74" w:hanging="5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SPDEF(ETS)/</w:t>
            </w:r>
            <w:proofErr w:type="spellStart"/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VCaP</w:t>
            </w:r>
            <w:proofErr w:type="spellEnd"/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SPDEF-</w:t>
            </w:r>
            <w:proofErr w:type="spellStart"/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ChIP</w:t>
            </w:r>
            <w:proofErr w:type="spellEnd"/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Seq(SRA014231)/Homer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.00E-0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70.42%</w:t>
            </w:r>
          </w:p>
        </w:tc>
      </w:tr>
      <w:tr w:rsidR="005642C8" w:rsidRPr="00B5471F" w:rsidTr="005642C8">
        <w:trPr>
          <w:trHeight w:val="960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noProof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noProof/>
                <w:color w:val="000000"/>
                <w:sz w:val="18"/>
                <w:szCs w:val="18"/>
              </w:rPr>
              <w:drawing>
                <wp:anchor distT="0" distB="0" distL="114300" distR="114300" simplePos="0" relativeHeight="251663360" behindDoc="0" locked="0" layoutInCell="1" allowOverlap="1" wp14:anchorId="12EA9787" wp14:editId="4CC3CA58">
                  <wp:simplePos x="0" y="0"/>
                  <wp:positionH relativeFrom="column">
                    <wp:posOffset>-24765</wp:posOffset>
                  </wp:positionH>
                  <wp:positionV relativeFrom="paragraph">
                    <wp:posOffset>-312420</wp:posOffset>
                  </wp:positionV>
                  <wp:extent cx="2167255" cy="584200"/>
                  <wp:effectExtent l="0" t="0" r="4445" b="0"/>
                  <wp:wrapNone/>
                  <wp:docPr id="694025904" name="Picture 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254A3F5-EA43-2678-B954-0275EEB4352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0">
                            <a:extLst>
                              <a:ext uri="{FF2B5EF4-FFF2-40B4-BE49-F238E27FC236}">
                                <a16:creationId xmlns:a16="http://schemas.microsoft.com/office/drawing/2014/main" id="{6254A3F5-EA43-2678-B954-0275EEB4352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7255" cy="584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B5471F">
              <w:rPr>
                <w:rFonts w:ascii="Helvetica" w:eastAsia="Times New Roman" w:hAnsi="Helvetica" w:cs="Calibri"/>
                <w:noProof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16" w:firstLine="85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Fli1(ETS)/CD8-FLI-ChIP-Seq(GSE20898)/Homer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.00E-05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77.46%</w:t>
            </w:r>
          </w:p>
        </w:tc>
      </w:tr>
      <w:tr w:rsidR="005642C8" w:rsidRPr="00B5471F" w:rsidTr="005642C8">
        <w:trPr>
          <w:trHeight w:val="960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6</w:t>
            </w:r>
          </w:p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3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noProof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noProof/>
                <w:color w:val="000000"/>
                <w:sz w:val="18"/>
                <w:szCs w:val="18"/>
              </w:rPr>
              <w:drawing>
                <wp:anchor distT="0" distB="0" distL="114300" distR="114300" simplePos="0" relativeHeight="251664384" behindDoc="0" locked="0" layoutInCell="1" allowOverlap="1" wp14:anchorId="0E366392" wp14:editId="57968419">
                  <wp:simplePos x="0" y="0"/>
                  <wp:positionH relativeFrom="column">
                    <wp:posOffset>15875</wp:posOffset>
                  </wp:positionH>
                  <wp:positionV relativeFrom="paragraph">
                    <wp:posOffset>-340360</wp:posOffset>
                  </wp:positionV>
                  <wp:extent cx="2126615" cy="571500"/>
                  <wp:effectExtent l="0" t="0" r="0" b="0"/>
                  <wp:wrapNone/>
                  <wp:docPr id="1239837520" name="Picture 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95C3890-69BE-5C18-E7DF-85FAC2A1656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2">
                            <a:extLst>
                              <a:ext uri="{FF2B5EF4-FFF2-40B4-BE49-F238E27FC236}">
                                <a16:creationId xmlns:a16="http://schemas.microsoft.com/office/drawing/2014/main" id="{E95C3890-69BE-5C18-E7DF-85FAC2A1656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6615" cy="571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firstLine="69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proofErr w:type="spellStart"/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EWS:ERGfusion</w:t>
            </w:r>
            <w:proofErr w:type="spellEnd"/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(ETS)/CADO_ES1-EWS:ERG-ChIP-Seq(SRA014231)/Homer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50.70%</w:t>
            </w:r>
          </w:p>
        </w:tc>
      </w:tr>
      <w:tr w:rsidR="005642C8" w:rsidRPr="00B5471F" w:rsidTr="005642C8">
        <w:trPr>
          <w:trHeight w:val="960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7</w:t>
            </w:r>
          </w:p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3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noProof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noProof/>
                <w:color w:val="000000"/>
                <w:sz w:val="18"/>
                <w:szCs w:val="18"/>
              </w:rPr>
              <w:drawing>
                <wp:anchor distT="0" distB="0" distL="114300" distR="114300" simplePos="0" relativeHeight="251665408" behindDoc="0" locked="0" layoutInCell="1" allowOverlap="1" wp14:anchorId="4456856E" wp14:editId="46499857">
                  <wp:simplePos x="0" y="0"/>
                  <wp:positionH relativeFrom="column">
                    <wp:posOffset>1905</wp:posOffset>
                  </wp:positionH>
                  <wp:positionV relativeFrom="paragraph">
                    <wp:posOffset>-391795</wp:posOffset>
                  </wp:positionV>
                  <wp:extent cx="2146935" cy="596900"/>
                  <wp:effectExtent l="0" t="0" r="0" b="0"/>
                  <wp:wrapNone/>
                  <wp:docPr id="139731899" name="Picture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BBBBF09-0D7A-EB1E-2118-19F7BD35D8D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4">
                            <a:extLst>
                              <a:ext uri="{FF2B5EF4-FFF2-40B4-BE49-F238E27FC236}">
                                <a16:creationId xmlns:a16="http://schemas.microsoft.com/office/drawing/2014/main" id="{4BBBBF09-0D7A-EB1E-2118-19F7BD35D8D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6935" cy="596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B5471F">
              <w:rPr>
                <w:rFonts w:ascii="Helvetica" w:eastAsia="Times New Roman" w:hAnsi="Helvetica" w:cs="Calibri"/>
                <w:noProof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106" w:firstLine="175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ELF1(ETS)/Jurkat-ELF1-ChIP-Seq(SRA014231)/Homer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05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50.70%</w:t>
            </w:r>
          </w:p>
        </w:tc>
      </w:tr>
      <w:tr w:rsidR="005642C8" w:rsidRPr="00B5471F" w:rsidTr="005642C8">
        <w:trPr>
          <w:trHeight w:val="960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3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noProof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noProof/>
                <w:color w:val="000000"/>
                <w:sz w:val="18"/>
                <w:szCs w:val="18"/>
              </w:rPr>
              <w:drawing>
                <wp:anchor distT="0" distB="0" distL="114300" distR="114300" simplePos="0" relativeHeight="251666432" behindDoc="0" locked="0" layoutInCell="1" allowOverlap="1" wp14:anchorId="1066111C" wp14:editId="36AB07EF">
                  <wp:simplePos x="0" y="0"/>
                  <wp:positionH relativeFrom="column">
                    <wp:posOffset>-18415</wp:posOffset>
                  </wp:positionH>
                  <wp:positionV relativeFrom="paragraph">
                    <wp:posOffset>-415290</wp:posOffset>
                  </wp:positionV>
                  <wp:extent cx="2160270" cy="596900"/>
                  <wp:effectExtent l="0" t="0" r="0" b="0"/>
                  <wp:wrapNone/>
                  <wp:docPr id="1282827671" name="Picture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F2EAA3B-0BC3-0D03-D7BD-D14CFECCABF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6">
                            <a:extLst>
                              <a:ext uri="{FF2B5EF4-FFF2-40B4-BE49-F238E27FC236}">
                                <a16:creationId xmlns:a16="http://schemas.microsoft.com/office/drawing/2014/main" id="{8F2EAA3B-0BC3-0D03-D7BD-D14CFECCABF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270" cy="596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B5471F">
              <w:rPr>
                <w:rFonts w:ascii="Helvetica" w:eastAsia="Times New Roman" w:hAnsi="Helvetica" w:cs="Calibri"/>
                <w:noProof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firstLine="69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EWS:FLI1fusion(ETS)/SK_N_MC-EWS:FLI1-ChIP-Seq(SRA014231)/Homer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08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46.48%</w:t>
            </w:r>
          </w:p>
        </w:tc>
      </w:tr>
      <w:tr w:rsidR="005642C8" w:rsidRPr="00B5471F" w:rsidTr="005642C8">
        <w:trPr>
          <w:trHeight w:val="960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9</w:t>
            </w:r>
          </w:p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3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noProof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noProof/>
                <w:color w:val="000000"/>
                <w:sz w:val="18"/>
                <w:szCs w:val="18"/>
              </w:rPr>
              <w:drawing>
                <wp:anchor distT="0" distB="0" distL="114300" distR="114300" simplePos="0" relativeHeight="251667456" behindDoc="0" locked="0" layoutInCell="1" allowOverlap="1" wp14:anchorId="5A5C2E78" wp14:editId="1D6F98D9">
                  <wp:simplePos x="0" y="0"/>
                  <wp:positionH relativeFrom="column">
                    <wp:posOffset>-24765</wp:posOffset>
                  </wp:positionH>
                  <wp:positionV relativeFrom="paragraph">
                    <wp:posOffset>9525</wp:posOffset>
                  </wp:positionV>
                  <wp:extent cx="2167255" cy="584200"/>
                  <wp:effectExtent l="0" t="0" r="4445" b="0"/>
                  <wp:wrapNone/>
                  <wp:docPr id="145833070" name="Picture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564A6BC-E029-8BD5-18FE-6C45B45F6F7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8">
                            <a:extLst>
                              <a:ext uri="{FF2B5EF4-FFF2-40B4-BE49-F238E27FC236}">
                                <a16:creationId xmlns:a16="http://schemas.microsoft.com/office/drawing/2014/main" id="{2564A6BC-E029-8BD5-18FE-6C45B45F6F7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7255" cy="584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B5471F">
              <w:rPr>
                <w:rFonts w:ascii="Helvetica" w:eastAsia="Times New Roman" w:hAnsi="Helvetica" w:cs="Calibri"/>
                <w:noProof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16" w:firstLine="85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Elk4(ETS)/Hela-Elk4-ChIP-Seq(GSE31477)/Homer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08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54.93%</w:t>
            </w:r>
          </w:p>
        </w:tc>
      </w:tr>
      <w:tr w:rsidR="005642C8" w:rsidRPr="00B5471F" w:rsidTr="005642C8">
        <w:trPr>
          <w:trHeight w:val="960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0</w:t>
            </w:r>
          </w:p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3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noProof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noProof/>
                <w:color w:val="000000"/>
                <w:sz w:val="18"/>
                <w:szCs w:val="18"/>
              </w:rPr>
              <w:drawing>
                <wp:anchor distT="0" distB="0" distL="114300" distR="114300" simplePos="0" relativeHeight="251668480" behindDoc="0" locked="0" layoutInCell="1" allowOverlap="1" wp14:anchorId="5D477BD8" wp14:editId="1A670475">
                  <wp:simplePos x="0" y="0"/>
                  <wp:positionH relativeFrom="column">
                    <wp:posOffset>-11430</wp:posOffset>
                  </wp:positionH>
                  <wp:positionV relativeFrom="paragraph">
                    <wp:posOffset>-351155</wp:posOffset>
                  </wp:positionV>
                  <wp:extent cx="2153285" cy="596900"/>
                  <wp:effectExtent l="0" t="0" r="5715" b="0"/>
                  <wp:wrapNone/>
                  <wp:docPr id="509689021" name="Picture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4677446-96D5-6AA0-1587-E26017F158A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0">
                            <a:extLst>
                              <a:ext uri="{FF2B5EF4-FFF2-40B4-BE49-F238E27FC236}">
                                <a16:creationId xmlns:a16="http://schemas.microsoft.com/office/drawing/2014/main" id="{44677446-96D5-6AA0-1587-E26017F158A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53285" cy="596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B5471F">
              <w:rPr>
                <w:rFonts w:ascii="Helvetica" w:eastAsia="Times New Roman" w:hAnsi="Helvetica" w:cs="Calibri"/>
                <w:noProof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74" w:hanging="5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Elk1(ETS)/Hela-Elk1-ChIP-Seq(GSE31477)/Homer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.00E-0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17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53.52%</w:t>
            </w:r>
          </w:p>
        </w:tc>
      </w:tr>
      <w:tr w:rsidR="005642C8" w:rsidRPr="00B5471F" w:rsidTr="005642C8">
        <w:trPr>
          <w:trHeight w:val="960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lastRenderedPageBreak/>
              <w:t>11</w:t>
            </w:r>
          </w:p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3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noProof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noProof/>
                <w:color w:val="000000"/>
                <w:sz w:val="18"/>
                <w:szCs w:val="18"/>
              </w:rPr>
              <w:drawing>
                <wp:anchor distT="0" distB="0" distL="114300" distR="114300" simplePos="0" relativeHeight="251669504" behindDoc="0" locked="0" layoutInCell="1" allowOverlap="1" wp14:anchorId="7D22C10F" wp14:editId="3955645F">
                  <wp:simplePos x="0" y="0"/>
                  <wp:positionH relativeFrom="column">
                    <wp:posOffset>-11430</wp:posOffset>
                  </wp:positionH>
                  <wp:positionV relativeFrom="paragraph">
                    <wp:posOffset>-270510</wp:posOffset>
                  </wp:positionV>
                  <wp:extent cx="2146935" cy="571500"/>
                  <wp:effectExtent l="0" t="0" r="0" b="0"/>
                  <wp:wrapNone/>
                  <wp:docPr id="1504489849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BD1838E-FC5D-14D1-867C-674E0FB390B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2">
                            <a:extLst>
                              <a:ext uri="{FF2B5EF4-FFF2-40B4-BE49-F238E27FC236}">
                                <a16:creationId xmlns:a16="http://schemas.microsoft.com/office/drawing/2014/main" id="{EBD1838E-FC5D-14D1-867C-674E0FB390B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6935" cy="571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B5471F">
              <w:rPr>
                <w:rFonts w:ascii="Helvetica" w:eastAsia="Times New Roman" w:hAnsi="Helvetica" w:cs="Calibri"/>
                <w:noProof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254" w:hanging="185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ETS(ETS)/Promoter/Homer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.00E-0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17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36.62%</w:t>
            </w:r>
          </w:p>
        </w:tc>
      </w:tr>
      <w:tr w:rsidR="005642C8" w:rsidRPr="00B5471F" w:rsidTr="005642C8">
        <w:trPr>
          <w:trHeight w:val="960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2</w:t>
            </w:r>
          </w:p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3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noProof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noProof/>
                <w:color w:val="000000"/>
                <w:sz w:val="18"/>
                <w:szCs w:val="18"/>
              </w:rPr>
              <w:drawing>
                <wp:anchor distT="0" distB="0" distL="114300" distR="114300" simplePos="0" relativeHeight="251670528" behindDoc="0" locked="0" layoutInCell="1" allowOverlap="1" wp14:anchorId="1BF85706" wp14:editId="212F31BC">
                  <wp:simplePos x="0" y="0"/>
                  <wp:positionH relativeFrom="column">
                    <wp:posOffset>-4445</wp:posOffset>
                  </wp:positionH>
                  <wp:positionV relativeFrom="paragraph">
                    <wp:posOffset>-324485</wp:posOffset>
                  </wp:positionV>
                  <wp:extent cx="2153285" cy="571500"/>
                  <wp:effectExtent l="0" t="0" r="5715" b="0"/>
                  <wp:wrapNone/>
                  <wp:docPr id="1962864373" name="Picture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1CB4E70-7261-C5CB-9C16-65DC05A6796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4">
                            <a:extLst>
                              <a:ext uri="{FF2B5EF4-FFF2-40B4-BE49-F238E27FC236}">
                                <a16:creationId xmlns:a16="http://schemas.microsoft.com/office/drawing/2014/main" id="{71CB4E70-7261-C5CB-9C16-65DC05A6796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53285" cy="571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B5471F">
              <w:rPr>
                <w:rFonts w:ascii="Helvetica" w:eastAsia="Times New Roman" w:hAnsi="Helvetica" w:cs="Calibri"/>
                <w:noProof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firstLine="69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ERG(ETS)/</w:t>
            </w:r>
            <w:proofErr w:type="spellStart"/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VCaP</w:t>
            </w:r>
            <w:proofErr w:type="spellEnd"/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ERG-</w:t>
            </w:r>
            <w:proofErr w:type="spellStart"/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ChIP</w:t>
            </w:r>
            <w:proofErr w:type="spellEnd"/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Seq(GSE14097)/Homer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.00E-0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33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77.46%</w:t>
            </w:r>
          </w:p>
        </w:tc>
      </w:tr>
      <w:tr w:rsidR="005642C8" w:rsidRPr="00B5471F" w:rsidTr="005642C8">
        <w:trPr>
          <w:trHeight w:val="960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3</w:t>
            </w:r>
          </w:p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3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noProof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noProof/>
                <w:color w:val="000000"/>
                <w:sz w:val="18"/>
                <w:szCs w:val="18"/>
              </w:rPr>
              <w:drawing>
                <wp:anchor distT="0" distB="0" distL="114300" distR="114300" simplePos="0" relativeHeight="251671552" behindDoc="0" locked="0" layoutInCell="1" allowOverlap="1" wp14:anchorId="2A93C7C0" wp14:editId="0262CB0C">
                  <wp:simplePos x="0" y="0"/>
                  <wp:positionH relativeFrom="column">
                    <wp:posOffset>-72390</wp:posOffset>
                  </wp:positionH>
                  <wp:positionV relativeFrom="paragraph">
                    <wp:posOffset>-344805</wp:posOffset>
                  </wp:positionV>
                  <wp:extent cx="2214245" cy="622300"/>
                  <wp:effectExtent l="0" t="0" r="0" b="0"/>
                  <wp:wrapNone/>
                  <wp:docPr id="1386426854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D968DD1-8890-F74A-7E48-E6F18E0D2D8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6">
                            <a:extLst>
                              <a:ext uri="{FF2B5EF4-FFF2-40B4-BE49-F238E27FC236}">
                                <a16:creationId xmlns:a16="http://schemas.microsoft.com/office/drawing/2014/main" id="{9D968DD1-8890-F74A-7E48-E6F18E0D2D8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14245" cy="622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B5471F">
              <w:rPr>
                <w:rFonts w:ascii="Helvetica" w:eastAsia="Times New Roman" w:hAnsi="Helvetica" w:cs="Calibri"/>
                <w:noProof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firstLine="69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ETV4(ETS)/HepG2-ETV4-ChIP-Seq(ENCODE)/Homer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.00E-0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46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70.42%</w:t>
            </w:r>
          </w:p>
        </w:tc>
      </w:tr>
      <w:tr w:rsidR="005642C8" w:rsidRPr="00B5471F" w:rsidTr="005642C8">
        <w:trPr>
          <w:trHeight w:val="960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4</w:t>
            </w:r>
          </w:p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3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noProof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noProof/>
                <w:color w:val="000000"/>
                <w:sz w:val="18"/>
                <w:szCs w:val="18"/>
              </w:rPr>
              <w:drawing>
                <wp:anchor distT="0" distB="0" distL="114300" distR="114300" simplePos="0" relativeHeight="251672576" behindDoc="0" locked="0" layoutInCell="1" allowOverlap="1" wp14:anchorId="23144AFA" wp14:editId="5C8D1477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-385445</wp:posOffset>
                  </wp:positionV>
                  <wp:extent cx="2200910" cy="596900"/>
                  <wp:effectExtent l="0" t="0" r="0" b="0"/>
                  <wp:wrapNone/>
                  <wp:docPr id="620626251" name="Pictur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DD89BD5-6DB3-BEA7-1DF0-776EEB8EC31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28">
                            <a:extLst>
                              <a:ext uri="{FF2B5EF4-FFF2-40B4-BE49-F238E27FC236}">
                                <a16:creationId xmlns:a16="http://schemas.microsoft.com/office/drawing/2014/main" id="{EDD89BD5-6DB3-BEA7-1DF0-776EEB8EC31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00910" cy="596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B5471F">
              <w:rPr>
                <w:rFonts w:ascii="Helvetica" w:eastAsia="Times New Roman" w:hAnsi="Helvetica" w:cs="Calibri"/>
                <w:noProof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HSFB4(HSF)/col-HSFB4-DAP-Seq(GSE60143)/Homer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.00E-0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46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42C8" w:rsidRPr="00B5471F" w:rsidRDefault="005642C8" w:rsidP="00691D98">
            <w:pPr>
              <w:spacing w:line="360" w:lineRule="auto"/>
              <w:ind w:left="-858" w:firstLine="858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8.45%</w:t>
            </w:r>
          </w:p>
        </w:tc>
      </w:tr>
    </w:tbl>
    <w:p w:rsidR="005642C8" w:rsidRPr="00B5471F" w:rsidRDefault="005642C8" w:rsidP="005642C8">
      <w:pPr>
        <w:spacing w:line="360" w:lineRule="auto"/>
        <w:rPr>
          <w:rFonts w:ascii="Helvetica" w:hAnsi="Helvetica"/>
        </w:rPr>
      </w:pPr>
      <w:r w:rsidRPr="00B5471F">
        <w:rPr>
          <w:rFonts w:ascii="Helvetica" w:hAnsi="Helvetica"/>
        </w:rPr>
        <w:br w:type="page"/>
      </w:r>
    </w:p>
    <w:p w:rsidR="005642C8" w:rsidRPr="00B5471F" w:rsidRDefault="005642C8" w:rsidP="005642C8">
      <w:pPr>
        <w:spacing w:line="360" w:lineRule="auto"/>
        <w:rPr>
          <w:rFonts w:ascii="Helvetica" w:hAnsi="Helvetica"/>
        </w:rPr>
      </w:pPr>
      <w:r w:rsidRPr="00B5471F">
        <w:rPr>
          <w:rFonts w:ascii="Helvetica" w:hAnsi="Helvetica"/>
        </w:rPr>
        <w:lastRenderedPageBreak/>
        <w:br w:type="page"/>
      </w:r>
    </w:p>
    <w:p w:rsidR="005642C8" w:rsidRPr="00B5471F" w:rsidRDefault="005642C8" w:rsidP="005642C8">
      <w:pPr>
        <w:spacing w:line="360" w:lineRule="auto"/>
        <w:rPr>
          <w:rFonts w:ascii="Helvetica" w:hAnsi="Helvetica"/>
        </w:rPr>
      </w:pPr>
      <w:r w:rsidRPr="00B5471F">
        <w:rPr>
          <w:rFonts w:ascii="Helvetica" w:hAnsi="Helvetica"/>
        </w:rPr>
        <w:lastRenderedPageBreak/>
        <w:br w:type="page"/>
      </w:r>
    </w:p>
    <w:p w:rsidR="005C0F2C" w:rsidRDefault="005C0F2C"/>
    <w:sectPr w:rsidR="005C0F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2C8"/>
    <w:rsid w:val="0000486F"/>
    <w:rsid w:val="0001272F"/>
    <w:rsid w:val="00021D44"/>
    <w:rsid w:val="000337DF"/>
    <w:rsid w:val="00060BF2"/>
    <w:rsid w:val="00063C93"/>
    <w:rsid w:val="00067352"/>
    <w:rsid w:val="00071FBF"/>
    <w:rsid w:val="000742A5"/>
    <w:rsid w:val="000B076C"/>
    <w:rsid w:val="000B7E4D"/>
    <w:rsid w:val="000C2E3F"/>
    <w:rsid w:val="000D25B0"/>
    <w:rsid w:val="000D5703"/>
    <w:rsid w:val="000E0E1E"/>
    <w:rsid w:val="000E1508"/>
    <w:rsid w:val="000E223A"/>
    <w:rsid w:val="000E3DE9"/>
    <w:rsid w:val="00123F46"/>
    <w:rsid w:val="00125175"/>
    <w:rsid w:val="001307A3"/>
    <w:rsid w:val="00137450"/>
    <w:rsid w:val="00137560"/>
    <w:rsid w:val="001547E9"/>
    <w:rsid w:val="00167F04"/>
    <w:rsid w:val="00182FCA"/>
    <w:rsid w:val="001845B6"/>
    <w:rsid w:val="00185294"/>
    <w:rsid w:val="00185E3C"/>
    <w:rsid w:val="00190882"/>
    <w:rsid w:val="001B067E"/>
    <w:rsid w:val="001B09DB"/>
    <w:rsid w:val="001B1D26"/>
    <w:rsid w:val="001C1F41"/>
    <w:rsid w:val="001C670C"/>
    <w:rsid w:val="001D6A30"/>
    <w:rsid w:val="001D752A"/>
    <w:rsid w:val="001E12B9"/>
    <w:rsid w:val="001E1761"/>
    <w:rsid w:val="001E4B40"/>
    <w:rsid w:val="001F001C"/>
    <w:rsid w:val="001F3D37"/>
    <w:rsid w:val="001F614B"/>
    <w:rsid w:val="00200CE6"/>
    <w:rsid w:val="002332A3"/>
    <w:rsid w:val="00241346"/>
    <w:rsid w:val="0024559F"/>
    <w:rsid w:val="00252575"/>
    <w:rsid w:val="00255403"/>
    <w:rsid w:val="0025632A"/>
    <w:rsid w:val="002720DE"/>
    <w:rsid w:val="002957E5"/>
    <w:rsid w:val="002A5646"/>
    <w:rsid w:val="002B5F08"/>
    <w:rsid w:val="002D3FBD"/>
    <w:rsid w:val="002F03B8"/>
    <w:rsid w:val="003038D9"/>
    <w:rsid w:val="0030636A"/>
    <w:rsid w:val="003322A7"/>
    <w:rsid w:val="00334379"/>
    <w:rsid w:val="00335463"/>
    <w:rsid w:val="003406FD"/>
    <w:rsid w:val="00350AF1"/>
    <w:rsid w:val="00351DE9"/>
    <w:rsid w:val="00357553"/>
    <w:rsid w:val="003677AE"/>
    <w:rsid w:val="003717D7"/>
    <w:rsid w:val="00387D3B"/>
    <w:rsid w:val="0039160A"/>
    <w:rsid w:val="003A1911"/>
    <w:rsid w:val="003A4CCA"/>
    <w:rsid w:val="003A728F"/>
    <w:rsid w:val="003B1700"/>
    <w:rsid w:val="003B42B0"/>
    <w:rsid w:val="003C27FC"/>
    <w:rsid w:val="003C3C49"/>
    <w:rsid w:val="003D3B3F"/>
    <w:rsid w:val="003E2453"/>
    <w:rsid w:val="003F089F"/>
    <w:rsid w:val="003F1051"/>
    <w:rsid w:val="003F1079"/>
    <w:rsid w:val="004055A1"/>
    <w:rsid w:val="00407FC2"/>
    <w:rsid w:val="00416E38"/>
    <w:rsid w:val="004213FC"/>
    <w:rsid w:val="00496139"/>
    <w:rsid w:val="004A1E12"/>
    <w:rsid w:val="004A48AB"/>
    <w:rsid w:val="004B01ED"/>
    <w:rsid w:val="004B32CA"/>
    <w:rsid w:val="004B716B"/>
    <w:rsid w:val="004C278B"/>
    <w:rsid w:val="004D1B42"/>
    <w:rsid w:val="005001A6"/>
    <w:rsid w:val="00504388"/>
    <w:rsid w:val="00513FED"/>
    <w:rsid w:val="00522BE0"/>
    <w:rsid w:val="00532F33"/>
    <w:rsid w:val="0053574E"/>
    <w:rsid w:val="00540921"/>
    <w:rsid w:val="00541A4C"/>
    <w:rsid w:val="005639B3"/>
    <w:rsid w:val="005642C8"/>
    <w:rsid w:val="00564AA7"/>
    <w:rsid w:val="005837FC"/>
    <w:rsid w:val="00584915"/>
    <w:rsid w:val="00585647"/>
    <w:rsid w:val="00586F74"/>
    <w:rsid w:val="005A488C"/>
    <w:rsid w:val="005C0F2C"/>
    <w:rsid w:val="005C476A"/>
    <w:rsid w:val="005D2D4F"/>
    <w:rsid w:val="005E6782"/>
    <w:rsid w:val="005F001B"/>
    <w:rsid w:val="0060015A"/>
    <w:rsid w:val="00601D49"/>
    <w:rsid w:val="00614444"/>
    <w:rsid w:val="0061486F"/>
    <w:rsid w:val="00633534"/>
    <w:rsid w:val="00642B45"/>
    <w:rsid w:val="00657F09"/>
    <w:rsid w:val="00661D0C"/>
    <w:rsid w:val="00683757"/>
    <w:rsid w:val="006B5D7E"/>
    <w:rsid w:val="006C60E2"/>
    <w:rsid w:val="006E3549"/>
    <w:rsid w:val="006F142B"/>
    <w:rsid w:val="00704F17"/>
    <w:rsid w:val="00706830"/>
    <w:rsid w:val="00717DF3"/>
    <w:rsid w:val="007256CB"/>
    <w:rsid w:val="0073115D"/>
    <w:rsid w:val="0073162D"/>
    <w:rsid w:val="00734DB7"/>
    <w:rsid w:val="00763A04"/>
    <w:rsid w:val="007730DF"/>
    <w:rsid w:val="00774BB7"/>
    <w:rsid w:val="00786D8A"/>
    <w:rsid w:val="00787073"/>
    <w:rsid w:val="00796225"/>
    <w:rsid w:val="007A0D4F"/>
    <w:rsid w:val="007C1B5E"/>
    <w:rsid w:val="007C2676"/>
    <w:rsid w:val="007C48A6"/>
    <w:rsid w:val="007D1B23"/>
    <w:rsid w:val="007F20FF"/>
    <w:rsid w:val="00807971"/>
    <w:rsid w:val="00847943"/>
    <w:rsid w:val="008511AC"/>
    <w:rsid w:val="008577B4"/>
    <w:rsid w:val="00861358"/>
    <w:rsid w:val="00865DF7"/>
    <w:rsid w:val="00891F15"/>
    <w:rsid w:val="008A5021"/>
    <w:rsid w:val="008B3912"/>
    <w:rsid w:val="008C0560"/>
    <w:rsid w:val="008C5292"/>
    <w:rsid w:val="008F658F"/>
    <w:rsid w:val="009013EC"/>
    <w:rsid w:val="00910B7A"/>
    <w:rsid w:val="00914880"/>
    <w:rsid w:val="00926616"/>
    <w:rsid w:val="00963771"/>
    <w:rsid w:val="009A3344"/>
    <w:rsid w:val="009A695D"/>
    <w:rsid w:val="009B075A"/>
    <w:rsid w:val="009B4BAB"/>
    <w:rsid w:val="009C64FC"/>
    <w:rsid w:val="009E45F6"/>
    <w:rsid w:val="00A03AF7"/>
    <w:rsid w:val="00A16BBC"/>
    <w:rsid w:val="00A1717E"/>
    <w:rsid w:val="00A17779"/>
    <w:rsid w:val="00A34B07"/>
    <w:rsid w:val="00A52B54"/>
    <w:rsid w:val="00A769BF"/>
    <w:rsid w:val="00A81143"/>
    <w:rsid w:val="00A8601A"/>
    <w:rsid w:val="00A904F1"/>
    <w:rsid w:val="00AA2D87"/>
    <w:rsid w:val="00AB5575"/>
    <w:rsid w:val="00AC2B13"/>
    <w:rsid w:val="00AC48E5"/>
    <w:rsid w:val="00AC6D88"/>
    <w:rsid w:val="00AD1C18"/>
    <w:rsid w:val="00AE02E2"/>
    <w:rsid w:val="00AE2827"/>
    <w:rsid w:val="00AE6F82"/>
    <w:rsid w:val="00B039D6"/>
    <w:rsid w:val="00B10A55"/>
    <w:rsid w:val="00B1306B"/>
    <w:rsid w:val="00B272EA"/>
    <w:rsid w:val="00B30063"/>
    <w:rsid w:val="00B43A74"/>
    <w:rsid w:val="00B45C0C"/>
    <w:rsid w:val="00B47F9A"/>
    <w:rsid w:val="00B500E8"/>
    <w:rsid w:val="00B626C0"/>
    <w:rsid w:val="00B64103"/>
    <w:rsid w:val="00B708EF"/>
    <w:rsid w:val="00B71BC9"/>
    <w:rsid w:val="00B76828"/>
    <w:rsid w:val="00B82E97"/>
    <w:rsid w:val="00B83778"/>
    <w:rsid w:val="00B90E55"/>
    <w:rsid w:val="00B913CC"/>
    <w:rsid w:val="00BA2961"/>
    <w:rsid w:val="00BC0C40"/>
    <w:rsid w:val="00BD303A"/>
    <w:rsid w:val="00BD3A06"/>
    <w:rsid w:val="00BD4E93"/>
    <w:rsid w:val="00BE04A5"/>
    <w:rsid w:val="00BF0CE1"/>
    <w:rsid w:val="00C03E5C"/>
    <w:rsid w:val="00C04E1E"/>
    <w:rsid w:val="00C207CD"/>
    <w:rsid w:val="00C23907"/>
    <w:rsid w:val="00C275E0"/>
    <w:rsid w:val="00C31FB9"/>
    <w:rsid w:val="00C369DB"/>
    <w:rsid w:val="00C37FF8"/>
    <w:rsid w:val="00C41F2F"/>
    <w:rsid w:val="00C450F5"/>
    <w:rsid w:val="00C53AE2"/>
    <w:rsid w:val="00C545DD"/>
    <w:rsid w:val="00C61E1B"/>
    <w:rsid w:val="00C70B6C"/>
    <w:rsid w:val="00C82E3F"/>
    <w:rsid w:val="00C949A3"/>
    <w:rsid w:val="00CA0927"/>
    <w:rsid w:val="00CB1150"/>
    <w:rsid w:val="00CC32FE"/>
    <w:rsid w:val="00CC3741"/>
    <w:rsid w:val="00CC5AB9"/>
    <w:rsid w:val="00CD505F"/>
    <w:rsid w:val="00CD7F94"/>
    <w:rsid w:val="00CE70CC"/>
    <w:rsid w:val="00D27D43"/>
    <w:rsid w:val="00D409F9"/>
    <w:rsid w:val="00D40E61"/>
    <w:rsid w:val="00D44BFE"/>
    <w:rsid w:val="00D56765"/>
    <w:rsid w:val="00D65E71"/>
    <w:rsid w:val="00D71A43"/>
    <w:rsid w:val="00D72C4D"/>
    <w:rsid w:val="00D74F92"/>
    <w:rsid w:val="00D755B0"/>
    <w:rsid w:val="00D86DDF"/>
    <w:rsid w:val="00D95C46"/>
    <w:rsid w:val="00DA043C"/>
    <w:rsid w:val="00DA6FC0"/>
    <w:rsid w:val="00DA7DC7"/>
    <w:rsid w:val="00DC164D"/>
    <w:rsid w:val="00DC7629"/>
    <w:rsid w:val="00DE7C44"/>
    <w:rsid w:val="00DF15C8"/>
    <w:rsid w:val="00DF5CC1"/>
    <w:rsid w:val="00E0323B"/>
    <w:rsid w:val="00E21703"/>
    <w:rsid w:val="00E56CB9"/>
    <w:rsid w:val="00E62165"/>
    <w:rsid w:val="00E67F32"/>
    <w:rsid w:val="00E67F91"/>
    <w:rsid w:val="00E75EA2"/>
    <w:rsid w:val="00E77633"/>
    <w:rsid w:val="00E8682E"/>
    <w:rsid w:val="00E97192"/>
    <w:rsid w:val="00EB60C7"/>
    <w:rsid w:val="00ED1BC3"/>
    <w:rsid w:val="00ED7769"/>
    <w:rsid w:val="00EE2653"/>
    <w:rsid w:val="00EF54AD"/>
    <w:rsid w:val="00F03914"/>
    <w:rsid w:val="00F167AA"/>
    <w:rsid w:val="00F35579"/>
    <w:rsid w:val="00F40D0C"/>
    <w:rsid w:val="00F50BE1"/>
    <w:rsid w:val="00F754B0"/>
    <w:rsid w:val="00F81E24"/>
    <w:rsid w:val="00F84A92"/>
    <w:rsid w:val="00F91016"/>
    <w:rsid w:val="00FA0087"/>
    <w:rsid w:val="00FA2E4E"/>
    <w:rsid w:val="00FA6DD0"/>
    <w:rsid w:val="00FA7413"/>
    <w:rsid w:val="00FD2735"/>
    <w:rsid w:val="00FF3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11F864"/>
  <w15:chartTrackingRefBased/>
  <w15:docId w15:val="{052A60A8-5C0F-2042-85A6-43B3868D4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2C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42C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42C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42C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42C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42C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42C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42C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42C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42C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42C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42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42C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42C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42C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42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42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42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42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42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642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42C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642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42C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642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42C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642C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42C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42C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42C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805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82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19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010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317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135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5500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9435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815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998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468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98</Words>
  <Characters>1133</Characters>
  <Application>Microsoft Office Word</Application>
  <DocSecurity>0</DocSecurity>
  <Lines>9</Lines>
  <Paragraphs>2</Paragraphs>
  <ScaleCrop>false</ScaleCrop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Maloyan</dc:creator>
  <cp:keywords/>
  <dc:description/>
  <cp:lastModifiedBy>Alina Maloyan</cp:lastModifiedBy>
  <cp:revision>1</cp:revision>
  <dcterms:created xsi:type="dcterms:W3CDTF">2025-04-14T21:42:00Z</dcterms:created>
  <dcterms:modified xsi:type="dcterms:W3CDTF">2025-04-14T21:44:00Z</dcterms:modified>
</cp:coreProperties>
</file>